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A37A8" w14:textId="70220598" w:rsidR="00B20FC3" w:rsidRDefault="00313782">
      <w:r>
        <w:t>Search Strategy</w:t>
      </w:r>
      <w:r w:rsidR="007B44BA">
        <w:t>:</w:t>
      </w:r>
    </w:p>
    <w:p w14:paraId="5B0D4AF2" w14:textId="28011808" w:rsidR="00313782" w:rsidRDefault="00313782"/>
    <w:p w14:paraId="4F38FACD" w14:textId="77777777" w:rsidR="00313782" w:rsidRDefault="00313782" w:rsidP="00313782">
      <w:r>
        <w:t>("</w:t>
      </w:r>
      <w:proofErr w:type="spellStart"/>
      <w:r>
        <w:t>heme</w:t>
      </w:r>
      <w:proofErr w:type="spellEnd"/>
      <w:r>
        <w:t xml:space="preserve"> oxygenase" or HMOX1 or "haem oxygenase" or "</w:t>
      </w:r>
      <w:proofErr w:type="spellStart"/>
      <w:r>
        <w:t>heme</w:t>
      </w:r>
      <w:proofErr w:type="spellEnd"/>
      <w:r>
        <w:t>-oxygenase" or "haem-oxygenase" or "HO-1" or “heme-oxygenase-1” ) AND</w:t>
      </w:r>
    </w:p>
    <w:p w14:paraId="4D03B6E2" w14:textId="0818E4F0" w:rsidR="00313782" w:rsidRDefault="00313782" w:rsidP="00313782">
      <w:r>
        <w:t>(repeat or polymorphism or variant or mutation or SNP or microsatellite or GT or genotype )</w:t>
      </w:r>
    </w:p>
    <w:p w14:paraId="3E136EEE" w14:textId="0A936C97" w:rsidR="00C72C40" w:rsidRDefault="00C72C40" w:rsidP="00313782"/>
    <w:p w14:paraId="54B9A54F" w14:textId="77777777" w:rsidR="00C72C40" w:rsidRDefault="00C72C40" w:rsidP="00313782"/>
    <w:sectPr w:rsidR="00C72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99314" w14:textId="77777777" w:rsidR="00683094" w:rsidRDefault="00683094" w:rsidP="00313782">
      <w:pPr>
        <w:spacing w:after="0" w:line="240" w:lineRule="auto"/>
      </w:pPr>
      <w:r>
        <w:separator/>
      </w:r>
    </w:p>
  </w:endnote>
  <w:endnote w:type="continuationSeparator" w:id="0">
    <w:p w14:paraId="1D6C1A72" w14:textId="77777777" w:rsidR="00683094" w:rsidRDefault="00683094" w:rsidP="00313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27073" w14:textId="77777777" w:rsidR="00683094" w:rsidRDefault="00683094" w:rsidP="00313782">
      <w:pPr>
        <w:spacing w:after="0" w:line="240" w:lineRule="auto"/>
      </w:pPr>
      <w:r>
        <w:separator/>
      </w:r>
    </w:p>
  </w:footnote>
  <w:footnote w:type="continuationSeparator" w:id="0">
    <w:p w14:paraId="00B13466" w14:textId="77777777" w:rsidR="00683094" w:rsidRDefault="00683094" w:rsidP="00313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82"/>
    <w:rsid w:val="00313782"/>
    <w:rsid w:val="00683094"/>
    <w:rsid w:val="006E624A"/>
    <w:rsid w:val="007B44BA"/>
    <w:rsid w:val="00B20FC3"/>
    <w:rsid w:val="00C72C40"/>
    <w:rsid w:val="00D616B0"/>
    <w:rsid w:val="00FA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045109"/>
  <w15:chartTrackingRefBased/>
  <w15:docId w15:val="{3D37E057-66E4-44D0-AD95-D0367914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8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1</Characters>
  <Application>Microsoft Office Word</Application>
  <DocSecurity>0</DocSecurity>
  <Lines>6</Lines>
  <Paragraphs>2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4</cp:revision>
  <dcterms:created xsi:type="dcterms:W3CDTF">2021-08-03T11:22:00Z</dcterms:created>
  <dcterms:modified xsi:type="dcterms:W3CDTF">2021-09-20T09:56:00Z</dcterms:modified>
</cp:coreProperties>
</file>